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3247E1" w14:textId="181A9B51" w:rsidR="00FF5854" w:rsidRPr="00754E2A" w:rsidRDefault="001B0A00" w:rsidP="00B96B8B">
      <w:pPr>
        <w:rPr>
          <w:b/>
          <w:bCs/>
        </w:rPr>
      </w:pPr>
      <w:r w:rsidRPr="00754E2A">
        <w:rPr>
          <w:b/>
          <w:bCs/>
        </w:rPr>
        <w:t xml:space="preserve">Supplementary </w:t>
      </w:r>
      <w:r w:rsidR="00B96B8B" w:rsidRPr="00754E2A">
        <w:rPr>
          <w:b/>
          <w:bCs/>
        </w:rPr>
        <w:t xml:space="preserve">Table </w:t>
      </w:r>
      <w:r w:rsidRPr="00754E2A">
        <w:rPr>
          <w:b/>
          <w:bCs/>
        </w:rPr>
        <w:t>2</w:t>
      </w:r>
      <w:r w:rsidR="004B2E1C" w:rsidRPr="00754E2A">
        <w:rPr>
          <w:b/>
          <w:bCs/>
        </w:rPr>
        <w:t xml:space="preserve">: </w:t>
      </w:r>
      <w:r w:rsidR="00EB6C32">
        <w:rPr>
          <w:b/>
          <w:bCs/>
        </w:rPr>
        <w:t xml:space="preserve">Adapted </w:t>
      </w:r>
      <w:r w:rsidR="004B5635" w:rsidRPr="00754E2A">
        <w:rPr>
          <w:b/>
          <w:bCs/>
        </w:rPr>
        <w:t>ReSPECT form evaluation</w:t>
      </w:r>
      <w:r w:rsidR="0029023E" w:rsidRPr="00754E2A">
        <w:rPr>
          <w:b/>
          <w:bCs/>
        </w:rPr>
        <w:t xml:space="preserve"> tool</w:t>
      </w:r>
      <w:r w:rsidR="00B96B8B" w:rsidRPr="00754E2A">
        <w:rPr>
          <w:b/>
          <w:bCs/>
        </w:rPr>
        <w:t xml:space="preserve"> </w:t>
      </w:r>
      <w:r w:rsidR="00EB6C32">
        <w:rPr>
          <w:b/>
          <w:bCs/>
        </w:rPr>
        <w:t>(</w:t>
      </w:r>
      <w:r w:rsidR="0029023E" w:rsidRPr="00754E2A">
        <w:rPr>
          <w:b/>
          <w:bCs/>
        </w:rPr>
        <w:t xml:space="preserve">and </w:t>
      </w:r>
      <w:r w:rsidR="004B5635" w:rsidRPr="00754E2A">
        <w:rPr>
          <w:b/>
          <w:bCs/>
        </w:rPr>
        <w:t xml:space="preserve">guidance </w:t>
      </w:r>
      <w:r w:rsidR="00B96B8B" w:rsidRPr="00754E2A">
        <w:rPr>
          <w:b/>
          <w:bCs/>
        </w:rPr>
        <w:t>in italic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36739" w:rsidRPr="00D36739" w14:paraId="7F2EA276" w14:textId="77777777" w:rsidTr="00D36739">
        <w:tc>
          <w:tcPr>
            <w:tcW w:w="4508" w:type="dxa"/>
          </w:tcPr>
          <w:p w14:paraId="32341AD9" w14:textId="7EE0656D" w:rsidR="00D36739" w:rsidRPr="00D36739" w:rsidRDefault="00EB6C32" w:rsidP="00302BEE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ReSPECT Plan </w:t>
            </w:r>
            <w:r w:rsidR="00D36739" w:rsidRPr="002F16F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Version 2 </w:t>
            </w:r>
          </w:p>
        </w:tc>
        <w:tc>
          <w:tcPr>
            <w:tcW w:w="4508" w:type="dxa"/>
          </w:tcPr>
          <w:p w14:paraId="13F6D3F9" w14:textId="7F519C22" w:rsidR="00D36739" w:rsidRPr="00D36739" w:rsidRDefault="00EB6C32" w:rsidP="00302BE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ReSPECT Plan </w:t>
            </w:r>
            <w:r w:rsidR="00D36739" w:rsidRPr="00D36739">
              <w:rPr>
                <w:rFonts w:cstheme="minorHAnsi"/>
                <w:b/>
                <w:bCs/>
              </w:rPr>
              <w:t>Version 3</w:t>
            </w:r>
          </w:p>
        </w:tc>
      </w:tr>
      <w:tr w:rsidR="00D36739" w:rsidRPr="00D36739" w14:paraId="69F1C339" w14:textId="77777777" w:rsidTr="00D36739">
        <w:tc>
          <w:tcPr>
            <w:tcW w:w="4508" w:type="dxa"/>
          </w:tcPr>
          <w:p w14:paraId="3B1B931C" w14:textId="4B8C9C6A" w:rsidR="00D36739" w:rsidRPr="00D36739" w:rsidRDefault="00D36739" w:rsidP="00D36739">
            <w:pPr>
              <w:pStyle w:val="NoSpacing"/>
              <w:rPr>
                <w:rFonts w:cstheme="minorHAnsi"/>
                <w:lang w:eastAsia="en-GB"/>
              </w:rPr>
            </w:pPr>
            <w:r w:rsidRPr="00D36739">
              <w:rPr>
                <w:rFonts w:cstheme="minorHAnsi"/>
                <w:lang w:eastAsia="en-GB"/>
              </w:rPr>
              <w:t>Study ID number</w:t>
            </w:r>
          </w:p>
        </w:tc>
        <w:tc>
          <w:tcPr>
            <w:tcW w:w="4508" w:type="dxa"/>
          </w:tcPr>
          <w:p w14:paraId="2BE777F5" w14:textId="3C72569A" w:rsidR="00D36739" w:rsidRPr="00D36739" w:rsidRDefault="00D36739" w:rsidP="00D36739">
            <w:pPr>
              <w:pStyle w:val="NoSpacing"/>
              <w:rPr>
                <w:rFonts w:cstheme="minorHAnsi"/>
                <w:lang w:eastAsia="en-GB"/>
              </w:rPr>
            </w:pPr>
            <w:r w:rsidRPr="00D36739">
              <w:rPr>
                <w:rFonts w:cstheme="minorHAnsi"/>
                <w:lang w:eastAsia="en-GB"/>
              </w:rPr>
              <w:t>Study ID number</w:t>
            </w:r>
          </w:p>
        </w:tc>
      </w:tr>
      <w:tr w:rsidR="00D36739" w:rsidRPr="00D36739" w14:paraId="76E6EFA6" w14:textId="77777777" w:rsidTr="00D36739">
        <w:tc>
          <w:tcPr>
            <w:tcW w:w="4508" w:type="dxa"/>
          </w:tcPr>
          <w:p w14:paraId="7ADB5E03" w14:textId="30D754BC" w:rsidR="00D36739" w:rsidRPr="00D36739" w:rsidRDefault="00D36739" w:rsidP="00D36739">
            <w:pPr>
              <w:pStyle w:val="NoSpacing"/>
              <w:rPr>
                <w:rFonts w:cstheme="minorHAnsi"/>
                <w:lang w:eastAsia="en-GB"/>
              </w:rPr>
            </w:pPr>
            <w:r w:rsidRPr="00D36739">
              <w:rPr>
                <w:rFonts w:cstheme="minorHAnsi"/>
                <w:lang w:eastAsia="en-GB"/>
              </w:rPr>
              <w:t>Handwritten/typed (</w:t>
            </w:r>
            <w:r w:rsidRPr="00D36739">
              <w:rPr>
                <w:rFonts w:cstheme="minorHAnsi"/>
                <w:i/>
                <w:iCs/>
                <w:lang w:eastAsia="en-GB"/>
              </w:rPr>
              <w:t>state</w:t>
            </w:r>
            <w:r w:rsidRPr="00D36739">
              <w:rPr>
                <w:rFonts w:cstheme="minorHAnsi"/>
                <w:lang w:eastAsia="en-GB"/>
              </w:rPr>
              <w:t>)</w:t>
            </w:r>
          </w:p>
        </w:tc>
        <w:tc>
          <w:tcPr>
            <w:tcW w:w="4508" w:type="dxa"/>
          </w:tcPr>
          <w:p w14:paraId="4CB2800A" w14:textId="0BA20D08" w:rsidR="00D36739" w:rsidRPr="00D36739" w:rsidRDefault="00D36739" w:rsidP="00302BEE">
            <w:pPr>
              <w:rPr>
                <w:rFonts w:cstheme="minorHAnsi"/>
              </w:rPr>
            </w:pPr>
            <w:r w:rsidRPr="00D36739">
              <w:rPr>
                <w:rFonts w:cstheme="minorHAnsi"/>
                <w:lang w:eastAsia="en-GB"/>
              </w:rPr>
              <w:t>Handwritten/typed (</w:t>
            </w:r>
            <w:r w:rsidRPr="00D36739">
              <w:rPr>
                <w:rFonts w:cstheme="minorHAnsi"/>
                <w:i/>
                <w:iCs/>
                <w:lang w:eastAsia="en-GB"/>
              </w:rPr>
              <w:t>state</w:t>
            </w:r>
            <w:r w:rsidRPr="00D36739">
              <w:rPr>
                <w:rFonts w:cstheme="minorHAnsi"/>
                <w:lang w:eastAsia="en-GB"/>
              </w:rPr>
              <w:t>)</w:t>
            </w:r>
          </w:p>
        </w:tc>
      </w:tr>
      <w:tr w:rsidR="00D36739" w:rsidRPr="00D36739" w14:paraId="3D937EB9" w14:textId="77777777" w:rsidTr="00D36739">
        <w:tc>
          <w:tcPr>
            <w:tcW w:w="4508" w:type="dxa"/>
          </w:tcPr>
          <w:p w14:paraId="2AEF3491" w14:textId="77777777" w:rsidR="00D36739" w:rsidRPr="00FF5854" w:rsidRDefault="00D36739" w:rsidP="00D36739">
            <w:pPr>
              <w:pStyle w:val="NoSpacing"/>
              <w:rPr>
                <w:rFonts w:cstheme="minorHAnsi"/>
                <w:b/>
                <w:bCs/>
                <w:lang w:eastAsia="en-GB"/>
              </w:rPr>
            </w:pPr>
            <w:r w:rsidRPr="00FF5854">
              <w:rPr>
                <w:rFonts w:cstheme="minorHAnsi"/>
                <w:b/>
                <w:bCs/>
                <w:lang w:eastAsia="en-GB"/>
              </w:rPr>
              <w:t>Box 1</w:t>
            </w:r>
          </w:p>
          <w:p w14:paraId="1484A25A" w14:textId="32CB1DE9" w:rsidR="00D36739" w:rsidRPr="00D36739" w:rsidRDefault="00D36739" w:rsidP="00D36739">
            <w:pPr>
              <w:pStyle w:val="NoSpacing"/>
              <w:rPr>
                <w:rFonts w:cstheme="minorHAnsi"/>
                <w:i/>
                <w:iCs/>
                <w:lang w:eastAsia="en-GB"/>
              </w:rPr>
            </w:pPr>
            <w:r w:rsidRPr="00D36739">
              <w:rPr>
                <w:rFonts w:cstheme="minorHAnsi"/>
                <w:lang w:eastAsia="en-GB"/>
              </w:rPr>
              <w:t xml:space="preserve">Is the date completed </w:t>
            </w:r>
            <w:r w:rsidRPr="00D36739">
              <w:rPr>
                <w:rFonts w:cstheme="minorHAnsi"/>
                <w:i/>
                <w:iCs/>
                <w:lang w:eastAsia="en-GB"/>
              </w:rPr>
              <w:t>(score 1 if date is present, score 0 for no date)</w:t>
            </w:r>
          </w:p>
        </w:tc>
        <w:tc>
          <w:tcPr>
            <w:tcW w:w="4508" w:type="dxa"/>
          </w:tcPr>
          <w:p w14:paraId="354754E7" w14:textId="77777777" w:rsidR="00D36739" w:rsidRPr="00FF5854" w:rsidRDefault="00D36739" w:rsidP="00D36739">
            <w:pPr>
              <w:pStyle w:val="NoSpacing"/>
              <w:rPr>
                <w:rFonts w:cstheme="minorHAnsi"/>
                <w:b/>
                <w:bCs/>
                <w:lang w:eastAsia="en-GB"/>
              </w:rPr>
            </w:pPr>
            <w:r w:rsidRPr="00FF5854">
              <w:rPr>
                <w:rFonts w:cstheme="minorHAnsi"/>
                <w:b/>
                <w:bCs/>
                <w:lang w:eastAsia="en-GB"/>
              </w:rPr>
              <w:t>Box 1</w:t>
            </w:r>
          </w:p>
          <w:p w14:paraId="3F5511AA" w14:textId="2FC3E269" w:rsidR="00D36739" w:rsidRPr="00D36739" w:rsidRDefault="00D36739" w:rsidP="00D36739">
            <w:pPr>
              <w:pStyle w:val="NoSpacing"/>
              <w:rPr>
                <w:rFonts w:cstheme="minorHAnsi"/>
                <w:i/>
                <w:iCs/>
                <w:lang w:eastAsia="en-GB"/>
              </w:rPr>
            </w:pPr>
            <w:r w:rsidRPr="00D36739">
              <w:rPr>
                <w:rFonts w:cstheme="minorHAnsi"/>
                <w:lang w:eastAsia="en-GB"/>
              </w:rPr>
              <w:t xml:space="preserve">Is the date completed </w:t>
            </w:r>
            <w:r w:rsidRPr="00D36739">
              <w:rPr>
                <w:rFonts w:cstheme="minorHAnsi"/>
                <w:i/>
                <w:iCs/>
                <w:lang w:eastAsia="en-GB"/>
              </w:rPr>
              <w:t>(score 1 if date is present, score 0 for no date)</w:t>
            </w:r>
          </w:p>
        </w:tc>
      </w:tr>
      <w:tr w:rsidR="00D36739" w:rsidRPr="00D36739" w14:paraId="1E2D7186" w14:textId="77777777" w:rsidTr="00D36739">
        <w:tc>
          <w:tcPr>
            <w:tcW w:w="4508" w:type="dxa"/>
          </w:tcPr>
          <w:p w14:paraId="3A8B09AC" w14:textId="77777777" w:rsidR="00D36739" w:rsidRPr="00FF5854" w:rsidRDefault="00D36739" w:rsidP="00D36739">
            <w:pPr>
              <w:pStyle w:val="NoSpacing"/>
              <w:rPr>
                <w:rFonts w:cstheme="minorHAnsi"/>
                <w:b/>
                <w:bCs/>
                <w:lang w:eastAsia="en-GB"/>
              </w:rPr>
            </w:pPr>
            <w:r w:rsidRPr="00FF5854">
              <w:rPr>
                <w:rFonts w:cstheme="minorHAnsi"/>
                <w:b/>
                <w:bCs/>
                <w:lang w:eastAsia="en-GB"/>
              </w:rPr>
              <w:t>Box 2</w:t>
            </w:r>
          </w:p>
          <w:p w14:paraId="02FEEFAB" w14:textId="77777777" w:rsidR="00D36739" w:rsidRPr="00D36739" w:rsidRDefault="00D36739" w:rsidP="00D36739">
            <w:pPr>
              <w:pStyle w:val="NoSpacing"/>
              <w:rPr>
                <w:rFonts w:cstheme="minorHAnsi"/>
              </w:rPr>
            </w:pPr>
            <w:r w:rsidRPr="00D36739">
              <w:rPr>
                <w:rFonts w:cstheme="minorHAnsi"/>
                <w:lang w:eastAsia="en-GB"/>
              </w:rPr>
              <w:t xml:space="preserve">Are previous and present conditions recorded? </w:t>
            </w:r>
            <w:r w:rsidRPr="00D36739">
              <w:rPr>
                <w:rFonts w:cstheme="minorHAnsi"/>
                <w:i/>
                <w:iCs/>
                <w:lang w:eastAsia="en-GB"/>
              </w:rPr>
              <w:t>(score 1 for conditions listed, score 0 for no conditions)</w:t>
            </w:r>
          </w:p>
          <w:p w14:paraId="093D20FB" w14:textId="77777777" w:rsidR="00D36739" w:rsidRPr="00D36739" w:rsidRDefault="00D36739" w:rsidP="00D36739">
            <w:pPr>
              <w:pStyle w:val="NoSpacing"/>
              <w:rPr>
                <w:rFonts w:cstheme="minorHAnsi"/>
                <w:i/>
                <w:iCs/>
                <w:lang w:eastAsia="en-GB"/>
              </w:rPr>
            </w:pPr>
            <w:r w:rsidRPr="00D36739">
              <w:rPr>
                <w:rFonts w:cstheme="minorHAnsi"/>
                <w:lang w:eastAsia="en-GB"/>
              </w:rPr>
              <w:t xml:space="preserve">Are reasons for the recommendations recorded? </w:t>
            </w:r>
            <w:r w:rsidRPr="00D36739">
              <w:rPr>
                <w:rFonts w:cstheme="minorHAnsi"/>
                <w:i/>
                <w:iCs/>
                <w:lang w:eastAsia="en-GB"/>
              </w:rPr>
              <w:t>(score 0 for no reasons; score 1 for reasons related to CPR; score 2 for additional reasons</w:t>
            </w:r>
          </w:p>
          <w:p w14:paraId="0926F6F6" w14:textId="77777777" w:rsidR="00D36739" w:rsidRPr="00D36739" w:rsidRDefault="00D36739" w:rsidP="00D36739">
            <w:pPr>
              <w:pStyle w:val="NoSpacing"/>
              <w:rPr>
                <w:rFonts w:cstheme="minorHAnsi"/>
                <w:lang w:eastAsia="en-GB"/>
              </w:rPr>
            </w:pPr>
            <w:r w:rsidRPr="00D36739">
              <w:rPr>
                <w:rFonts w:cstheme="minorHAnsi"/>
                <w:lang w:eastAsia="en-GB"/>
              </w:rPr>
              <w:t xml:space="preserve">Are communications needs recorded? </w:t>
            </w:r>
            <w:r w:rsidRPr="00D36739">
              <w:rPr>
                <w:rFonts w:cstheme="minorHAnsi"/>
                <w:i/>
                <w:iCs/>
                <w:lang w:eastAsia="en-GB"/>
              </w:rPr>
              <w:t>(note: yes or no)</w:t>
            </w:r>
          </w:p>
          <w:p w14:paraId="36DCE133" w14:textId="77777777" w:rsidR="00D36739" w:rsidRPr="00D36739" w:rsidRDefault="00D36739" w:rsidP="00D36739">
            <w:pPr>
              <w:pStyle w:val="NoSpacing"/>
              <w:rPr>
                <w:rFonts w:cstheme="minorHAnsi"/>
                <w:lang w:eastAsia="en-GB"/>
              </w:rPr>
            </w:pPr>
            <w:r w:rsidRPr="00D36739">
              <w:rPr>
                <w:rFonts w:cstheme="minorHAnsi"/>
                <w:lang w:eastAsia="en-GB"/>
              </w:rPr>
              <w:t xml:space="preserve">Are details of other planning documents recorded? </w:t>
            </w:r>
            <w:r w:rsidRPr="00D36739">
              <w:rPr>
                <w:rFonts w:cstheme="minorHAnsi"/>
                <w:i/>
                <w:iCs/>
                <w:lang w:eastAsia="en-GB"/>
              </w:rPr>
              <w:t>(note: yes, no other planning docs, or blank)</w:t>
            </w:r>
          </w:p>
          <w:p w14:paraId="52B821B1" w14:textId="77777777" w:rsidR="00D36739" w:rsidRPr="00D36739" w:rsidRDefault="00D36739" w:rsidP="00D36739">
            <w:pPr>
              <w:pStyle w:val="NoSpacing"/>
              <w:rPr>
                <w:rFonts w:cstheme="minorHAnsi"/>
                <w:lang w:eastAsia="en-GB"/>
              </w:rPr>
            </w:pPr>
            <w:r w:rsidRPr="00D36739">
              <w:rPr>
                <w:rFonts w:cstheme="minorHAnsi"/>
                <w:lang w:eastAsia="en-GB"/>
              </w:rPr>
              <w:t xml:space="preserve">Are known wishes about organ donation recorded? </w:t>
            </w:r>
            <w:r w:rsidRPr="00D36739">
              <w:rPr>
                <w:rFonts w:cstheme="minorHAnsi"/>
                <w:i/>
                <w:iCs/>
                <w:lang w:eastAsia="en-GB"/>
              </w:rPr>
              <w:t>(note: yes or no)</w:t>
            </w:r>
          </w:p>
          <w:p w14:paraId="5E71627C" w14:textId="567472DF" w:rsidR="00D36739" w:rsidRPr="00D36739" w:rsidRDefault="00D36739" w:rsidP="00D36739">
            <w:pPr>
              <w:pStyle w:val="NoSpacing"/>
              <w:rPr>
                <w:rFonts w:cstheme="minorHAnsi"/>
                <w:i/>
                <w:iCs/>
                <w:lang w:eastAsia="en-GB"/>
              </w:rPr>
            </w:pPr>
            <w:r w:rsidRPr="00D36739">
              <w:rPr>
                <w:rFonts w:cstheme="minorHAnsi"/>
                <w:lang w:eastAsia="en-GB"/>
              </w:rPr>
              <w:t>Any comments on Box 2 (e.g. are conditions vague?)</w:t>
            </w:r>
          </w:p>
        </w:tc>
        <w:tc>
          <w:tcPr>
            <w:tcW w:w="4508" w:type="dxa"/>
          </w:tcPr>
          <w:p w14:paraId="3E26123D" w14:textId="77777777" w:rsidR="00D36739" w:rsidRPr="00FF5854" w:rsidRDefault="00D36739" w:rsidP="00D36739">
            <w:pPr>
              <w:pStyle w:val="NoSpacing"/>
              <w:rPr>
                <w:rFonts w:cstheme="minorHAnsi"/>
                <w:b/>
                <w:bCs/>
                <w:lang w:eastAsia="en-GB"/>
              </w:rPr>
            </w:pPr>
            <w:r w:rsidRPr="00FF5854">
              <w:rPr>
                <w:rFonts w:cstheme="minorHAnsi"/>
                <w:b/>
                <w:bCs/>
                <w:lang w:eastAsia="en-GB"/>
              </w:rPr>
              <w:t>Box 2</w:t>
            </w:r>
          </w:p>
          <w:p w14:paraId="55968FF1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Are medical conditions recorded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 xml:space="preserve">(score 1 for conditions listed, 0 for no conditions) </w:t>
            </w:r>
          </w:p>
          <w:p w14:paraId="0C1CEBF7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Are personal circumstances recorded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note: yes or no)</w:t>
            </w:r>
          </w:p>
          <w:p w14:paraId="4C952D49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Are details of other planning documents recorded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note: yes, no other planning docs, or blank)</w:t>
            </w:r>
          </w:p>
          <w:p w14:paraId="11F71919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Question about legal proxy completed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score 1 if completed, score 0 if blank)</w:t>
            </w:r>
          </w:p>
          <w:p w14:paraId="4F8A83D0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Does this person have a legal proxy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note: yes or no)</w:t>
            </w:r>
          </w:p>
          <w:p w14:paraId="0FEF9117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>Any comments on Box 2 (e.g. are conditions vague?)</w:t>
            </w:r>
          </w:p>
          <w:p w14:paraId="3EDC22BD" w14:textId="77777777" w:rsidR="00D36739" w:rsidRPr="00D36739" w:rsidRDefault="00D36739" w:rsidP="00302BEE">
            <w:pPr>
              <w:rPr>
                <w:rFonts w:cstheme="minorHAnsi"/>
              </w:rPr>
            </w:pPr>
          </w:p>
        </w:tc>
      </w:tr>
      <w:tr w:rsidR="00D36739" w:rsidRPr="00D36739" w14:paraId="3E2D2353" w14:textId="77777777" w:rsidTr="00D36739">
        <w:tc>
          <w:tcPr>
            <w:tcW w:w="4508" w:type="dxa"/>
          </w:tcPr>
          <w:p w14:paraId="6A87ADB9" w14:textId="77777777" w:rsidR="00D36739" w:rsidRPr="00FF5854" w:rsidRDefault="00D36739" w:rsidP="00D36739">
            <w:pPr>
              <w:rPr>
                <w:rFonts w:cstheme="minorHAnsi"/>
                <w:b/>
                <w:bCs/>
              </w:rPr>
            </w:pPr>
            <w:r w:rsidRPr="00FF5854">
              <w:rPr>
                <w:rFonts w:cstheme="minorHAnsi"/>
                <w:b/>
                <w:bCs/>
              </w:rPr>
              <w:t>Box 3</w:t>
            </w:r>
          </w:p>
          <w:p w14:paraId="72209494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Is the optional scale completed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score 1 if completed, score 0 if not completed)</w:t>
            </w:r>
          </w:p>
          <w:p w14:paraId="66F0F410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Is the optional free text box completed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score 1 if text in any box, score 0 for no text)</w:t>
            </w:r>
          </w:p>
          <w:p w14:paraId="5068D262" w14:textId="7B651566" w:rsidR="00D36739" w:rsidRPr="00D36739" w:rsidRDefault="00D36739" w:rsidP="00302BEE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What is most important to the patient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copy text on form, write 'blank' if nothing is written)</w:t>
            </w:r>
          </w:p>
        </w:tc>
        <w:tc>
          <w:tcPr>
            <w:tcW w:w="4508" w:type="dxa"/>
          </w:tcPr>
          <w:p w14:paraId="2C2B4763" w14:textId="77777777" w:rsidR="00D36739" w:rsidRPr="00FF5854" w:rsidRDefault="00D36739" w:rsidP="00D36739">
            <w:pPr>
              <w:rPr>
                <w:rFonts w:eastAsia="Times New Roman" w:cstheme="minorHAnsi"/>
                <w:b/>
                <w:bCs/>
              </w:rPr>
            </w:pPr>
            <w:r w:rsidRPr="00FF5854">
              <w:rPr>
                <w:rFonts w:eastAsia="Times New Roman" w:cstheme="minorHAnsi"/>
                <w:b/>
                <w:bCs/>
              </w:rPr>
              <w:t>Box 3</w:t>
            </w:r>
          </w:p>
          <w:p w14:paraId="135E7A35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Is the scale completed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score 1 if completed, score 0 if blank)</w:t>
            </w:r>
          </w:p>
          <w:p w14:paraId="2A83038B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Is the free text box completed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score 1 if text in any box, 0 for no text)</w:t>
            </w:r>
          </w:p>
          <w:p w14:paraId="7F2BBF7D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What does the patient value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copy text on form, write 'blank' if nothing is written)</w:t>
            </w:r>
          </w:p>
          <w:p w14:paraId="605BD5FD" w14:textId="4F98B7ED" w:rsidR="00D36739" w:rsidRPr="00D36739" w:rsidRDefault="00D36739" w:rsidP="00302BEE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What does the patient fear/wish to avoid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copy text on form, write 'blank' if nothing is written)</w:t>
            </w:r>
          </w:p>
        </w:tc>
      </w:tr>
      <w:tr w:rsidR="00D36739" w:rsidRPr="00D36739" w14:paraId="5D5AFF7F" w14:textId="77777777" w:rsidTr="00D36739">
        <w:tc>
          <w:tcPr>
            <w:tcW w:w="4508" w:type="dxa"/>
          </w:tcPr>
          <w:p w14:paraId="7E51A439" w14:textId="77777777" w:rsidR="00D36739" w:rsidRPr="00FF5854" w:rsidRDefault="00D36739" w:rsidP="00D36739">
            <w:pPr>
              <w:rPr>
                <w:rFonts w:cstheme="minorHAnsi"/>
                <w:b/>
                <w:bCs/>
              </w:rPr>
            </w:pPr>
            <w:r w:rsidRPr="00FF5854">
              <w:rPr>
                <w:rFonts w:cstheme="minorHAnsi"/>
                <w:b/>
                <w:bCs/>
              </w:rPr>
              <w:t>Box 4</w:t>
            </w:r>
          </w:p>
          <w:p w14:paraId="1D16280E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Is there a clinician signature on the scale, either on focus on life-sustaining treatment or focus on symptom control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 xml:space="preserve">(score 1 for a signature; score 0 for no signature) </w:t>
            </w:r>
          </w:p>
          <w:p w14:paraId="760B529C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What priority box is the signature in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select from options)</w:t>
            </w:r>
          </w:p>
          <w:p w14:paraId="2B6D2D59" w14:textId="483BCFA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Are details about specific interventions provided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score 2 if instructions are detailed (e.g. reversible acute conditions) or refer to patient's wishes or if patient is for everything</w:t>
            </w:r>
            <w:r>
              <w:rPr>
                <w:rFonts w:eastAsia="Times New Roman" w:cstheme="minorHAnsi"/>
                <w:i/>
                <w:iCs/>
                <w:lang w:eastAsia="en-GB"/>
              </w:rPr>
              <w:t xml:space="preserve">;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score 1 for general instructions like 'not for hospital admission'; score 0 if no inte</w:t>
            </w:r>
            <w:r w:rsidRPr="00D36739">
              <w:rPr>
                <w:rFonts w:eastAsia="Times New Roman" w:cstheme="minorHAnsi"/>
                <w:i/>
                <w:iCs/>
                <w:lang w:eastAsia="en-GB"/>
              </w:rPr>
              <w:t>r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ventions discussed)</w:t>
            </w:r>
          </w:p>
          <w:p w14:paraId="167180C8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What are the recommendations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copy text from form, write 'blank' if nothing is written)</w:t>
            </w:r>
          </w:p>
          <w:p w14:paraId="1B663D25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lastRenderedPageBreak/>
              <w:t xml:space="preserve">If reasons are provided in Box 2 (see above), is the recommendation consistent with the reasons provided in Box 2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 xml:space="preserve">(score 1 if reasons consistent, score 0 for inconsistent or missing reasoning) </w:t>
            </w:r>
          </w:p>
          <w:p w14:paraId="3C4468AB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Is there a signature in the CPR box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score 1 for a signature; score 0 for no signature, leave blank if CPR boxes missing from form)</w:t>
            </w:r>
          </w:p>
          <w:p w14:paraId="277032C0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>What CPR box is the signature in?</w:t>
            </w:r>
          </w:p>
          <w:p w14:paraId="1657C64C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>If the CPR item is not scored, please explain why</w:t>
            </w:r>
          </w:p>
          <w:p w14:paraId="64B10DE1" w14:textId="17251C3F" w:rsidR="00D36739" w:rsidRPr="00D36739" w:rsidRDefault="00D36739" w:rsidP="00302BEE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>Any comments on Box 4</w:t>
            </w:r>
          </w:p>
        </w:tc>
        <w:tc>
          <w:tcPr>
            <w:tcW w:w="4508" w:type="dxa"/>
          </w:tcPr>
          <w:p w14:paraId="2D0405F7" w14:textId="77777777" w:rsidR="00D36739" w:rsidRPr="00FF5854" w:rsidRDefault="00D36739" w:rsidP="00D36739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F5854">
              <w:rPr>
                <w:rFonts w:eastAsia="Times New Roman" w:cstheme="minorHAnsi"/>
                <w:b/>
                <w:bCs/>
                <w:lang w:eastAsia="en-GB"/>
              </w:rPr>
              <w:lastRenderedPageBreak/>
              <w:t>Box 4</w:t>
            </w:r>
          </w:p>
          <w:p w14:paraId="0E6592C6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Is there a clinician signature in one of the three priority boxes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score 1 if signature present, score 0 if there is no signature)</w:t>
            </w:r>
          </w:p>
          <w:p w14:paraId="69BC78B0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What priority box is the signature in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select from options)</w:t>
            </w:r>
          </w:p>
          <w:p w14:paraId="7E6EF211" w14:textId="22194FED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Are details about specific interventions provided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score 2 if instructions are detailed (e.g. reversible acute conditions) or refer to patient's wishes or if patient is for everything; score 1 for general instructions like 'not for hospital admission'; score 0 if no inte</w:t>
            </w:r>
            <w:r w:rsidRPr="00D36739">
              <w:rPr>
                <w:rFonts w:eastAsia="Times New Roman" w:cstheme="minorHAnsi"/>
                <w:i/>
                <w:iCs/>
                <w:lang w:eastAsia="en-GB"/>
              </w:rPr>
              <w:t>r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ventions discussed)</w:t>
            </w:r>
          </w:p>
          <w:p w14:paraId="0149793B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What are the recommendations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copy text from form, write 'blank' if nothing is written)</w:t>
            </w:r>
          </w:p>
          <w:p w14:paraId="7ABC7411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Is reasoning provided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score 1 if reasoning is given, score 0 for no reasoning)</w:t>
            </w:r>
          </w:p>
          <w:p w14:paraId="2ABDB3C1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lastRenderedPageBreak/>
              <w:t xml:space="preserve">Is there a signature in the CPR box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score 1 for signature, score 0 for no signature, leave blank if CPR boxes missing from form)</w:t>
            </w:r>
          </w:p>
          <w:p w14:paraId="4AA5B0A1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What CPR box is the signature in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select from options)</w:t>
            </w:r>
          </w:p>
          <w:p w14:paraId="5175EF32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>If the CPR item is not scored, please explain why</w:t>
            </w:r>
          </w:p>
          <w:p w14:paraId="346641C8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>Any comments on Box 4</w:t>
            </w:r>
          </w:p>
          <w:p w14:paraId="776E4BB3" w14:textId="77777777" w:rsidR="00D36739" w:rsidRPr="00D36739" w:rsidRDefault="00D36739" w:rsidP="00302BEE">
            <w:pPr>
              <w:rPr>
                <w:rFonts w:cstheme="minorHAnsi"/>
              </w:rPr>
            </w:pPr>
          </w:p>
        </w:tc>
      </w:tr>
      <w:tr w:rsidR="00D36739" w:rsidRPr="00D36739" w14:paraId="4F93C5F3" w14:textId="77777777" w:rsidTr="00D36739">
        <w:tc>
          <w:tcPr>
            <w:tcW w:w="4508" w:type="dxa"/>
          </w:tcPr>
          <w:p w14:paraId="3BE25528" w14:textId="77777777" w:rsidR="00D36739" w:rsidRPr="00FF5854" w:rsidRDefault="00D36739" w:rsidP="00D36739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F5854">
              <w:rPr>
                <w:rFonts w:eastAsia="Times New Roman" w:cstheme="minorHAnsi"/>
                <w:b/>
                <w:bCs/>
                <w:lang w:eastAsia="en-GB"/>
              </w:rPr>
              <w:lastRenderedPageBreak/>
              <w:t>Box 5</w:t>
            </w:r>
          </w:p>
          <w:p w14:paraId="74E9B060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Is the question about capacity completed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 xml:space="preserve">(score 1 for capacity recorded; score 0 if capacity no recorded) </w:t>
            </w:r>
          </w:p>
          <w:p w14:paraId="442052B4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    &gt;If the question about capacity is completed, does the patient have capacity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note: yes or no)</w:t>
            </w:r>
          </w:p>
          <w:p w14:paraId="07089384" w14:textId="691D39DD" w:rsidR="00D36739" w:rsidRPr="00D36739" w:rsidRDefault="00D36739" w:rsidP="00302BEE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Is the question about legal proxy completed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score 1 if completed; score 0 if not completed)</w:t>
            </w:r>
          </w:p>
        </w:tc>
        <w:tc>
          <w:tcPr>
            <w:tcW w:w="4508" w:type="dxa"/>
          </w:tcPr>
          <w:p w14:paraId="79B45C1C" w14:textId="77777777" w:rsidR="00D36739" w:rsidRPr="00FF5854" w:rsidRDefault="00D36739" w:rsidP="00D36739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F5854">
              <w:rPr>
                <w:rFonts w:eastAsia="Times New Roman" w:cstheme="minorHAnsi"/>
                <w:b/>
                <w:bCs/>
                <w:lang w:eastAsia="en-GB"/>
              </w:rPr>
              <w:t>Box 5</w:t>
            </w:r>
          </w:p>
          <w:p w14:paraId="173E8A99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Is the question about capacity completed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 xml:space="preserve">(score 1 if completed, score 0 if capacity not recorded) </w:t>
            </w:r>
          </w:p>
          <w:p w14:paraId="5557BCC3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    &gt;If the question about capacity is completed, does the patient have capacity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note: yes or no)</w:t>
            </w:r>
          </w:p>
          <w:p w14:paraId="21F172FD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Is there an explanation on the form of how the patient lacks capacity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note: yes or no)</w:t>
            </w:r>
          </w:p>
          <w:p w14:paraId="6F0FE366" w14:textId="759A71DC" w:rsidR="00D36739" w:rsidRPr="00D36739" w:rsidRDefault="00D36739" w:rsidP="00302BEE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How does the patient lack capacity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copy text on form)</w:t>
            </w:r>
          </w:p>
        </w:tc>
      </w:tr>
      <w:tr w:rsidR="00D36739" w:rsidRPr="00D36739" w14:paraId="25E635B8" w14:textId="77777777" w:rsidTr="00D36739">
        <w:tc>
          <w:tcPr>
            <w:tcW w:w="4508" w:type="dxa"/>
          </w:tcPr>
          <w:p w14:paraId="26F90D55" w14:textId="77777777" w:rsidR="00D36739" w:rsidRPr="00D36739" w:rsidRDefault="00D36739" w:rsidP="00D36739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D36739">
              <w:rPr>
                <w:rFonts w:eastAsia="Times New Roman" w:cstheme="minorHAnsi"/>
                <w:b/>
                <w:bCs/>
                <w:lang w:eastAsia="en-GB"/>
              </w:rPr>
              <w:t>Box 6</w:t>
            </w:r>
          </w:p>
          <w:p w14:paraId="3B812FA6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Is item A, B, or D selected? PILOT: Is item A, C, or D selected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score 1 if selected, score 0 if blank)</w:t>
            </w:r>
          </w:p>
          <w:p w14:paraId="660DCEDD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    &gt; If item D is selected, are valid reasons included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score 0 if yes, score -1 if not)</w:t>
            </w:r>
          </w:p>
          <w:p w14:paraId="3AC5F324" w14:textId="6970F7D0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Are the date, names and roles recorded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</w:t>
            </w:r>
            <w:r w:rsidR="00FF5854" w:rsidRPr="002F16F3">
              <w:rPr>
                <w:rFonts w:eastAsia="Times New Roman" w:cstheme="minorHAnsi"/>
                <w:i/>
                <w:iCs/>
                <w:lang w:eastAsia="en-GB"/>
              </w:rPr>
              <w:t>score 2 if date, name and role recorded</w:t>
            </w:r>
            <w:r w:rsidR="00FF5854">
              <w:rPr>
                <w:rFonts w:eastAsia="Times New Roman" w:cstheme="minorHAnsi"/>
                <w:i/>
                <w:iCs/>
                <w:lang w:eastAsia="en-GB"/>
              </w:rPr>
              <w:t xml:space="preserve">;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score 1 if only name or role recorded; score 0 if blank)</w:t>
            </w:r>
          </w:p>
          <w:p w14:paraId="570D7369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   &gt;Is a relative or someone close to the patient specified in the roles?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 xml:space="preserve"> (note: yes or no)</w:t>
            </w:r>
          </w:p>
          <w:p w14:paraId="3A1159FD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   &gt;If unclear, please explain why</w:t>
            </w:r>
          </w:p>
          <w:p w14:paraId="07C5DC43" w14:textId="50200F1B" w:rsidR="00D36739" w:rsidRPr="00D36739" w:rsidRDefault="00D36739" w:rsidP="00302BEE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Is there an indication of where records of discussions can be found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score 1 if present, score 0 for no indication of records)</w:t>
            </w:r>
          </w:p>
        </w:tc>
        <w:tc>
          <w:tcPr>
            <w:tcW w:w="4508" w:type="dxa"/>
          </w:tcPr>
          <w:p w14:paraId="2AF67B23" w14:textId="77777777" w:rsidR="00D36739" w:rsidRPr="00D36739" w:rsidRDefault="00D36739" w:rsidP="00D36739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D36739">
              <w:rPr>
                <w:rFonts w:eastAsia="Times New Roman" w:cstheme="minorHAnsi"/>
                <w:b/>
                <w:bCs/>
                <w:lang w:eastAsia="en-GB"/>
              </w:rPr>
              <w:t>Box 6</w:t>
            </w:r>
          </w:p>
          <w:p w14:paraId="4CDEC1C9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Is item A, B, or D selected? PILOT: Is item A, C, or D selected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score 1 if selected, score 0 if blank)</w:t>
            </w:r>
          </w:p>
          <w:p w14:paraId="18BD0E38" w14:textId="77777777" w:rsidR="00D36739" w:rsidRPr="00D36739" w:rsidRDefault="00D36739" w:rsidP="00D36739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    &gt; If item D is selected, are valid reasons included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score 0 if yes, -1 if not)</w:t>
            </w:r>
          </w:p>
          <w:p w14:paraId="4C9FB4C1" w14:textId="77777777" w:rsidR="00D36739" w:rsidRPr="00D36739" w:rsidRDefault="00D36739" w:rsidP="00302BEE">
            <w:pPr>
              <w:rPr>
                <w:rFonts w:cstheme="minorHAnsi"/>
              </w:rPr>
            </w:pPr>
          </w:p>
        </w:tc>
      </w:tr>
      <w:tr w:rsidR="00D36739" w:rsidRPr="00D36739" w14:paraId="58CF0435" w14:textId="77777777" w:rsidTr="00D36739">
        <w:tc>
          <w:tcPr>
            <w:tcW w:w="4508" w:type="dxa"/>
          </w:tcPr>
          <w:p w14:paraId="0AC7B4B0" w14:textId="77777777" w:rsidR="00D36739" w:rsidRPr="00FF5854" w:rsidRDefault="00D36739" w:rsidP="00D36739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F5854">
              <w:rPr>
                <w:rFonts w:eastAsia="Times New Roman" w:cstheme="minorHAnsi"/>
                <w:b/>
                <w:bCs/>
                <w:lang w:eastAsia="en-GB"/>
              </w:rPr>
              <w:t>Box 7</w:t>
            </w:r>
          </w:p>
          <w:p w14:paraId="2A6B80B5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Who is listed in the top 2 lines of box 7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See guidance if you cannot state a role.)</w:t>
            </w:r>
          </w:p>
          <w:p w14:paraId="79355F24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Are the signatures, including date (and time), completed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 xml:space="preserve">(score 1 if completed, score 0 if any information is missing) </w:t>
            </w:r>
          </w:p>
          <w:p w14:paraId="0F8FDB8C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>If scored 0 what was missing?</w:t>
            </w:r>
          </w:p>
          <w:p w14:paraId="1CE639E4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Is grade/speciality and registration number included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score 1 if completed, score 0 if any information is missing)</w:t>
            </w:r>
          </w:p>
          <w:p w14:paraId="4747A3DD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Is there an appropriate signature, including date (and time), in the senior responsible </w:t>
            </w:r>
            <w:r w:rsidRPr="002F16F3">
              <w:rPr>
                <w:rFonts w:eastAsia="Times New Roman" w:cstheme="minorHAnsi"/>
                <w:lang w:eastAsia="en-GB"/>
              </w:rPr>
              <w:lastRenderedPageBreak/>
              <w:t xml:space="preserve">clinician line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score 1 if completed, score 0 if any information is missing)</w:t>
            </w:r>
          </w:p>
          <w:p w14:paraId="22662C6E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>If scored 0 what was missing?</w:t>
            </w:r>
          </w:p>
          <w:p w14:paraId="44C334F4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Is grade/speciality and registration number included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score 1 if completed, score 0 if any information is missing)</w:t>
            </w:r>
          </w:p>
          <w:p w14:paraId="0FD348F0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>Who is listed as the senior clinician? (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role</w:t>
            </w:r>
            <w:r w:rsidRPr="002F16F3">
              <w:rPr>
                <w:rFonts w:eastAsia="Times New Roman" w:cstheme="minorHAnsi"/>
                <w:lang w:eastAsia="en-GB"/>
              </w:rPr>
              <w:t>)</w:t>
            </w:r>
          </w:p>
          <w:p w14:paraId="6E5BDD33" w14:textId="58185E8A" w:rsidR="00D36739" w:rsidRPr="00D36739" w:rsidRDefault="00D36739" w:rsidP="00302BEE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Does this form appear to have been completed in hospital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note: yes, no or unclear)</w:t>
            </w:r>
          </w:p>
        </w:tc>
        <w:tc>
          <w:tcPr>
            <w:tcW w:w="4508" w:type="dxa"/>
          </w:tcPr>
          <w:p w14:paraId="07EE5517" w14:textId="77777777" w:rsidR="00D36739" w:rsidRPr="00FF5854" w:rsidRDefault="00D36739" w:rsidP="00D36739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F5854">
              <w:rPr>
                <w:rFonts w:eastAsia="Times New Roman" w:cstheme="minorHAnsi"/>
                <w:b/>
                <w:bCs/>
                <w:lang w:eastAsia="en-GB"/>
              </w:rPr>
              <w:lastRenderedPageBreak/>
              <w:t>Box 7</w:t>
            </w:r>
          </w:p>
          <w:p w14:paraId="5D430AF3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Who is listed in the top 2 lines of box 7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See guidance if you cannot state a role)</w:t>
            </w:r>
          </w:p>
          <w:p w14:paraId="700803EF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Are the signatures, including date (and time), completed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 xml:space="preserve">(score 1 if completed, score 0 if any information is missing) </w:t>
            </w:r>
          </w:p>
          <w:p w14:paraId="7E8BEB18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>If scored 0 what was missing?</w:t>
            </w:r>
          </w:p>
          <w:p w14:paraId="58C700E9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Is grade/speciality and registration number included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score 1 if completed, score 0 if any information is missing)</w:t>
            </w:r>
          </w:p>
          <w:p w14:paraId="657ADAF6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Is there an appropriate signature, including date (and time), in the senior responsible </w:t>
            </w:r>
            <w:r w:rsidRPr="00F61EA3">
              <w:rPr>
                <w:rFonts w:eastAsia="Times New Roman" w:cstheme="minorHAnsi"/>
                <w:lang w:eastAsia="en-GB"/>
              </w:rPr>
              <w:lastRenderedPageBreak/>
              <w:t xml:space="preserve">clinician line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score 1 if completed, score 0 if any information is missing)</w:t>
            </w:r>
          </w:p>
          <w:p w14:paraId="352EF3EC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>If scored 0 what was missing?</w:t>
            </w:r>
          </w:p>
          <w:p w14:paraId="6550756E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>Is grade/speciality and registration number included?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 xml:space="preserve"> (score 1 if completed, score 0 if any information is missing)</w:t>
            </w:r>
          </w:p>
          <w:p w14:paraId="5AB5EEDA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>Who is listed as the senior clinician? (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role</w:t>
            </w:r>
            <w:r w:rsidRPr="00F61EA3">
              <w:rPr>
                <w:rFonts w:eastAsia="Times New Roman" w:cstheme="minorHAnsi"/>
                <w:lang w:eastAsia="en-GB"/>
              </w:rPr>
              <w:t>)</w:t>
            </w:r>
          </w:p>
          <w:p w14:paraId="5541CFD5" w14:textId="586D53BC" w:rsidR="00D36739" w:rsidRPr="00D36739" w:rsidRDefault="00D36739" w:rsidP="00302BEE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Does this form appear to have been completed in hospital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note: yes, no or unclear)</w:t>
            </w:r>
          </w:p>
        </w:tc>
      </w:tr>
      <w:tr w:rsidR="00D36739" w:rsidRPr="00D36739" w14:paraId="413AB1E1" w14:textId="77777777" w:rsidTr="00D36739">
        <w:tc>
          <w:tcPr>
            <w:tcW w:w="4508" w:type="dxa"/>
          </w:tcPr>
          <w:p w14:paraId="1D2116D4" w14:textId="77777777" w:rsidR="00D36739" w:rsidRPr="00FF5854" w:rsidRDefault="00D36739" w:rsidP="00D36739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F5854">
              <w:rPr>
                <w:rFonts w:eastAsia="Times New Roman" w:cstheme="minorHAnsi"/>
                <w:b/>
                <w:bCs/>
                <w:lang w:eastAsia="en-GB"/>
              </w:rPr>
              <w:lastRenderedPageBreak/>
              <w:t>Box 8</w:t>
            </w:r>
          </w:p>
          <w:p w14:paraId="19759630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Are emergency contacts recorded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note: yes or no)</w:t>
            </w:r>
          </w:p>
          <w:p w14:paraId="09FDF524" w14:textId="1FE4938E" w:rsidR="00D36739" w:rsidRPr="00D36739" w:rsidRDefault="00D36739" w:rsidP="00302BEE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    &gt;If the patient has a legal proxy, has the proxy's identity been documented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score 0 if yes, score -1 if not)</w:t>
            </w:r>
          </w:p>
        </w:tc>
        <w:tc>
          <w:tcPr>
            <w:tcW w:w="4508" w:type="dxa"/>
          </w:tcPr>
          <w:p w14:paraId="609C5361" w14:textId="77777777" w:rsidR="00D36739" w:rsidRPr="00FF5854" w:rsidRDefault="00D36739" w:rsidP="00D36739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F5854">
              <w:rPr>
                <w:rFonts w:eastAsia="Times New Roman" w:cstheme="minorHAnsi"/>
                <w:b/>
                <w:bCs/>
                <w:lang w:eastAsia="en-GB"/>
              </w:rPr>
              <w:t>Box 8</w:t>
            </w:r>
          </w:p>
          <w:p w14:paraId="683796F6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Are emergency contacts recorded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note: yes or no)</w:t>
            </w:r>
          </w:p>
          <w:p w14:paraId="37A75CB2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>Are the names, roles and relationships recorded?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 xml:space="preserve"> (score 1 if name, role or relationship recorded)</w:t>
            </w:r>
          </w:p>
          <w:p w14:paraId="2A9BDFC6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   &gt;Is a relative or someone close to the patient specified in the roles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note: yes or no)</w:t>
            </w:r>
          </w:p>
          <w:p w14:paraId="38E470DE" w14:textId="77777777" w:rsidR="00D36739" w:rsidRPr="00D36739" w:rsidRDefault="00D36739" w:rsidP="00D36739">
            <w:pPr>
              <w:rPr>
                <w:rFonts w:eastAsia="Times New Roman" w:cstheme="minorHAnsi"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    &gt;If the patient has a legal proxy, has the proxy's identity been documented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score 0 if yes, -1 if not)</w:t>
            </w:r>
          </w:p>
          <w:p w14:paraId="2ECAC87F" w14:textId="77777777" w:rsidR="00D36739" w:rsidRPr="00D36739" w:rsidRDefault="00D36739" w:rsidP="00D36739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Has the optional primary emergency contact signature item been completed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note: yes or no)</w:t>
            </w:r>
          </w:p>
          <w:p w14:paraId="6EB21774" w14:textId="77777777" w:rsidR="00D36739" w:rsidRPr="00D36739" w:rsidRDefault="00D36739" w:rsidP="00302BEE">
            <w:pPr>
              <w:rPr>
                <w:rFonts w:cstheme="minorHAnsi"/>
              </w:rPr>
            </w:pPr>
          </w:p>
        </w:tc>
      </w:tr>
      <w:tr w:rsidR="00D36739" w:rsidRPr="00D36739" w14:paraId="240D6216" w14:textId="77777777" w:rsidTr="00D36739">
        <w:tc>
          <w:tcPr>
            <w:tcW w:w="4508" w:type="dxa"/>
          </w:tcPr>
          <w:p w14:paraId="0693677D" w14:textId="77777777" w:rsidR="00D36739" w:rsidRPr="00FF5854" w:rsidRDefault="00D36739" w:rsidP="00D36739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F5854">
              <w:rPr>
                <w:rFonts w:eastAsia="Times New Roman" w:cstheme="minorHAnsi"/>
                <w:b/>
                <w:bCs/>
                <w:lang w:eastAsia="en-GB"/>
              </w:rPr>
              <w:t>Box 9</w:t>
            </w:r>
          </w:p>
          <w:p w14:paraId="5ABBBD14" w14:textId="73E02037" w:rsidR="00D36739" w:rsidRPr="00D36739" w:rsidRDefault="00D36739" w:rsidP="00D36739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2F16F3">
              <w:rPr>
                <w:rFonts w:eastAsia="Times New Roman" w:cstheme="minorHAnsi"/>
                <w:lang w:eastAsia="en-GB"/>
              </w:rPr>
              <w:t xml:space="preserve">Has the confirmation of validity been used? </w:t>
            </w:r>
            <w:r w:rsidRPr="002F16F3">
              <w:rPr>
                <w:rFonts w:eastAsia="Times New Roman" w:cstheme="minorHAnsi"/>
                <w:i/>
                <w:iCs/>
                <w:lang w:eastAsia="en-GB"/>
              </w:rPr>
              <w:t>(note: yes or no)</w:t>
            </w:r>
          </w:p>
        </w:tc>
        <w:tc>
          <w:tcPr>
            <w:tcW w:w="4508" w:type="dxa"/>
          </w:tcPr>
          <w:p w14:paraId="36A2DBD2" w14:textId="77777777" w:rsidR="00D36739" w:rsidRPr="00FF5854" w:rsidRDefault="00D36739" w:rsidP="00D36739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FF5854">
              <w:rPr>
                <w:rFonts w:eastAsia="Times New Roman" w:cstheme="minorHAnsi"/>
                <w:b/>
                <w:bCs/>
                <w:lang w:eastAsia="en-GB"/>
              </w:rPr>
              <w:t>Box 9</w:t>
            </w:r>
          </w:p>
          <w:p w14:paraId="20D7E03B" w14:textId="77777777" w:rsidR="00D36739" w:rsidRPr="00D36739" w:rsidRDefault="00D36739" w:rsidP="00D36739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F61EA3">
              <w:rPr>
                <w:rFonts w:eastAsia="Times New Roman" w:cstheme="minorHAnsi"/>
                <w:lang w:eastAsia="en-GB"/>
              </w:rPr>
              <w:t xml:space="preserve">Has the form been reviewed? </w:t>
            </w:r>
            <w:r w:rsidRPr="00F61EA3">
              <w:rPr>
                <w:rFonts w:eastAsia="Times New Roman" w:cstheme="minorHAnsi"/>
                <w:i/>
                <w:iCs/>
                <w:lang w:eastAsia="en-GB"/>
              </w:rPr>
              <w:t>(note: yes or no)</w:t>
            </w:r>
          </w:p>
          <w:p w14:paraId="6F517BF5" w14:textId="77777777" w:rsidR="00D36739" w:rsidRPr="00D36739" w:rsidRDefault="00D36739" w:rsidP="00302BEE">
            <w:pPr>
              <w:rPr>
                <w:rFonts w:cstheme="minorHAnsi"/>
              </w:rPr>
            </w:pPr>
          </w:p>
        </w:tc>
      </w:tr>
    </w:tbl>
    <w:p w14:paraId="71C060F1" w14:textId="77777777" w:rsidR="00302BEE" w:rsidRDefault="00302BEE" w:rsidP="00302BEE"/>
    <w:p w14:paraId="7B89C93A" w14:textId="5113C90D" w:rsidR="00754E2A" w:rsidRPr="00754E2A" w:rsidRDefault="00754E2A" w:rsidP="00754E2A">
      <w:r>
        <w:t>R</w:t>
      </w:r>
      <w:r w:rsidRPr="00754E2A">
        <w:t>eproduced with permission from Slowther et al. Using the recommended summary plan for emergency care and treatment in primary care; a mixed methods study. Southampton (UK): National Institute for Health and Care Research 2024 In press.</w:t>
      </w:r>
      <w:r>
        <w:t xml:space="preserve"> </w:t>
      </w:r>
      <w:r w:rsidRPr="00754E2A">
        <w:t>This is an Open Access</w:t>
      </w:r>
      <w:r>
        <w:t xml:space="preserve"> </w:t>
      </w:r>
      <w:r w:rsidRPr="00754E2A">
        <w:t>article distributed in accordance with the terms of the Creative Commons Attribution (CC BY 4.0)</w:t>
      </w:r>
      <w:r>
        <w:t xml:space="preserve"> </w:t>
      </w:r>
      <w:r w:rsidRPr="00754E2A">
        <w:t xml:space="preserve">licence, which permits others to distribute, remix, adapt and build upon this work, for commercial use, provided the original work is properly cited. See: </w:t>
      </w:r>
      <w:hyperlink r:id="rId8" w:history="1">
        <w:r w:rsidRPr="00754E2A">
          <w:rPr>
            <w:rStyle w:val="Hyperlink"/>
          </w:rPr>
          <w:t>https://creativecommons.org/licenses/by/4.0/</w:t>
        </w:r>
      </w:hyperlink>
      <w:r>
        <w:t xml:space="preserve"> </w:t>
      </w:r>
    </w:p>
    <w:p w14:paraId="3DFAE560" w14:textId="77777777" w:rsidR="00754E2A" w:rsidRDefault="00754E2A" w:rsidP="00302BEE"/>
    <w:sectPr w:rsidR="00754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MS Gothic"/>
    <w:panose1 w:val="00000000000000000000"/>
    <w:charset w:val="00"/>
    <w:family w:val="roman"/>
    <w:notTrueType/>
    <w:pitch w:val="default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605FF7"/>
    <w:multiLevelType w:val="hybridMultilevel"/>
    <w:tmpl w:val="2BD85BE0"/>
    <w:lvl w:ilvl="0" w:tplc="A906B99C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D34F42"/>
    <w:multiLevelType w:val="hybridMultilevel"/>
    <w:tmpl w:val="C2048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F74432"/>
    <w:multiLevelType w:val="hybridMultilevel"/>
    <w:tmpl w:val="8D20B0BC"/>
    <w:lvl w:ilvl="0" w:tplc="EF204E84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505893"/>
    <w:multiLevelType w:val="hybridMultilevel"/>
    <w:tmpl w:val="77A8D3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F43810"/>
    <w:multiLevelType w:val="hybridMultilevel"/>
    <w:tmpl w:val="F146B422"/>
    <w:lvl w:ilvl="0" w:tplc="010A500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2497937">
    <w:abstractNumId w:val="4"/>
  </w:num>
  <w:num w:numId="2" w16cid:durableId="1913613068">
    <w:abstractNumId w:val="2"/>
  </w:num>
  <w:num w:numId="3" w16cid:durableId="1828589028">
    <w:abstractNumId w:val="0"/>
  </w:num>
  <w:num w:numId="4" w16cid:durableId="1699698562">
    <w:abstractNumId w:val="3"/>
  </w:num>
  <w:num w:numId="5" w16cid:durableId="3927043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635"/>
    <w:rsid w:val="0007462B"/>
    <w:rsid w:val="001A0B08"/>
    <w:rsid w:val="001B0A00"/>
    <w:rsid w:val="00210DC7"/>
    <w:rsid w:val="002170FE"/>
    <w:rsid w:val="00237C2A"/>
    <w:rsid w:val="00273249"/>
    <w:rsid w:val="0029023E"/>
    <w:rsid w:val="002F16F3"/>
    <w:rsid w:val="00302BEE"/>
    <w:rsid w:val="00433C59"/>
    <w:rsid w:val="004555AE"/>
    <w:rsid w:val="004B2E1C"/>
    <w:rsid w:val="004B5635"/>
    <w:rsid w:val="00596628"/>
    <w:rsid w:val="005B7703"/>
    <w:rsid w:val="00662323"/>
    <w:rsid w:val="00676A87"/>
    <w:rsid w:val="00681704"/>
    <w:rsid w:val="0069197E"/>
    <w:rsid w:val="00697BCB"/>
    <w:rsid w:val="00754E2A"/>
    <w:rsid w:val="007F5188"/>
    <w:rsid w:val="00920E8A"/>
    <w:rsid w:val="00966B46"/>
    <w:rsid w:val="00981B8E"/>
    <w:rsid w:val="009C65F1"/>
    <w:rsid w:val="00A26112"/>
    <w:rsid w:val="00B24511"/>
    <w:rsid w:val="00B96B8B"/>
    <w:rsid w:val="00D36739"/>
    <w:rsid w:val="00DF081E"/>
    <w:rsid w:val="00E30E64"/>
    <w:rsid w:val="00EB6C32"/>
    <w:rsid w:val="00EC2AF2"/>
    <w:rsid w:val="00F37E82"/>
    <w:rsid w:val="00F61EA3"/>
    <w:rsid w:val="00F63D8F"/>
    <w:rsid w:val="00F9375B"/>
    <w:rsid w:val="00FF5854"/>
    <w:rsid w:val="61268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B1B0F"/>
  <w15:chartTrackingRefBased/>
  <w15:docId w15:val="{9292EAFB-40E7-4AC7-B12C-B3BBA5DA9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2170FE"/>
    <w:pPr>
      <w:widowControl w:val="0"/>
      <w:autoSpaceDE w:val="0"/>
      <w:autoSpaceDN w:val="0"/>
      <w:adjustRightInd w:val="0"/>
      <w:spacing w:after="0" w:line="240" w:lineRule="auto"/>
    </w:pPr>
    <w:rPr>
      <w:rFonts w:eastAsia="Times-Roman" w:cs="Times-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0FE"/>
    <w:rPr>
      <w:rFonts w:eastAsia="Times-Roman" w:cs="Times-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02BE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02BE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02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61EA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cf01">
    <w:name w:val="cf01"/>
    <w:basedOn w:val="DefaultParagraphFont"/>
    <w:rsid w:val="00EC2AF2"/>
    <w:rPr>
      <w:rFonts w:ascii="Segoe UI" w:hAnsi="Segoe UI" w:cs="Segoe UI" w:hint="default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B24511"/>
    <w:rPr>
      <w:i/>
      <w:iCs/>
      <w:color w:val="4472C4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C2A"/>
    <w:pPr>
      <w:widowControl/>
      <w:autoSpaceDE/>
      <w:autoSpaceDN/>
      <w:adjustRightInd/>
      <w:spacing w:after="160"/>
    </w:pPr>
    <w:rPr>
      <w:rFonts w:eastAsia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C2A"/>
    <w:rPr>
      <w:rFonts w:eastAsia="Times-Roman" w:cs="Times-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754E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4E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2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eativecommons.org/licenses/by/4.0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4BBDEF522B354E8CA2F81C5FEDAC49" ma:contentTypeVersion="4" ma:contentTypeDescription="Create a new document." ma:contentTypeScope="" ma:versionID="1f32d12333d627cfb238e3e7b861a75d">
  <xsd:schema xmlns:xsd="http://www.w3.org/2001/XMLSchema" xmlns:xs="http://www.w3.org/2001/XMLSchema" xmlns:p="http://schemas.microsoft.com/office/2006/metadata/properties" xmlns:ns2="07f6af97-5cb9-4109-a0e6-28c9373ec7e9" xmlns:ns3="48cc4ac3-7e2e-467a-bfa5-80b9941b5f74" targetNamespace="http://schemas.microsoft.com/office/2006/metadata/properties" ma:root="true" ma:fieldsID="e91d499d7d85fc325339c897f6e259ef" ns2:_="" ns3:_="">
    <xsd:import namespace="07f6af97-5cb9-4109-a0e6-28c9373ec7e9"/>
    <xsd:import namespace="48cc4ac3-7e2e-467a-bfa5-80b9941b5f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f6af97-5cb9-4109-a0e6-28c9373ec7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cc4ac3-7e2e-467a-bfa5-80b9941b5f7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573DA6C-74EE-4F99-9198-490079E0B0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f6af97-5cb9-4109-a0e6-28c9373ec7e9"/>
    <ds:schemaRef ds:uri="48cc4ac3-7e2e-467a-bfa5-80b9941b5f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DCC5AE-9F04-46E2-9138-A08D11D638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55231B-5981-4978-B9BF-3A795F3AC82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43</Words>
  <Characters>70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xley, Caroline</dc:creator>
  <cp:keywords/>
  <dc:description/>
  <cp:lastModifiedBy>Huxley, Caroline</cp:lastModifiedBy>
  <cp:revision>5</cp:revision>
  <dcterms:created xsi:type="dcterms:W3CDTF">2024-08-20T10:02:00Z</dcterms:created>
  <dcterms:modified xsi:type="dcterms:W3CDTF">2024-08-20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4BBDEF522B354E8CA2F81C5FEDAC49</vt:lpwstr>
  </property>
</Properties>
</file>